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0"/>
        <w:ind w:right="-325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</w:t>
      </w:r>
      <w:r>
        <w:rPr>
          <w:rFonts w:cs="Times New Roman" w:ascii="Times New Roman" w:hAnsi="Times New Roman"/>
          <w:sz w:val="24"/>
        </w:rPr>
        <w:t xml:space="preserve"> 3</w:t>
      </w:r>
      <w:r>
        <w:rPr>
          <w:rFonts w:cs="Times New Roman" w:ascii="Times New Roman" w:hAnsi="Times New Roman"/>
          <w:sz w:val="24"/>
        </w:rPr>
        <w:t>. Representative differentially expressed genes with identiﬁed chromosome locations in the reverse-subtracted library of lung adenocarcinoma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74"/>
        <w:gridCol w:w="4486"/>
        <w:gridCol w:w="14"/>
        <w:gridCol w:w="1404"/>
        <w:gridCol w:w="36"/>
        <w:gridCol w:w="900"/>
      </w:tblGrid>
      <w:tr>
        <w:trPr>
          <w:tblHeader w:val="true"/>
          <w:trHeight w:val="23" w:hRule="atLeast"/>
        </w:trPr>
        <w:tc>
          <w:tcPr>
            <w:tcW w:w="1908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4500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400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phingosine-1-phosphate receptor 1 (S1PR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p2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038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interferon, alpha-inducible protein 6 (IFI6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p35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367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73452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ficolin (collagen/fibrinogen domain containing) </w:t>
              <w:br/>
              <w:t>3 (Hakata antigen) (FCN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p36.1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624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100 calcium binding protein A6 (S100A6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q2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43353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ropomyosin 3 (TPM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q21.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39119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YY1 associated protein 1 (YY1AP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q2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48964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athepsin E (CTSE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q3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0216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rginyl aminopeptidase (aminopeptidase B) (RNPEP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q3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713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lysosomal protein transmembrane 4 alpha (LAPTM4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p24.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207328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hypothetical protein LOC15076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q11.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01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4657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erum deprivation response (phosphatidylserine binding protein) (SDPR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q32-q3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32495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HOP homeobox (HOPX), transcript variant 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4q11-q1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01042734 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EC24 family, member B (S. cerevisiae) (SEC24B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4q25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084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glutathione peroxidase 3 (plasma) (GPX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5q2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29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9111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ajor histocompatibility complex, class II, DR alpha (HLA-DRA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）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p21.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C024269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ajor histocompatibility complex, class II, DR beta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p21.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341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itochondrial carrier homolog 1 (C. elegans) (MTCH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pter-p24.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197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356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yristoylated alanine-rich protein kinase C substrate (MARCKS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q22.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143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730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ribonuclease T2 (RNASET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q27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38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793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roteasome (prosome, macropain) subunit, beta type, 1 (PSMB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q27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13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753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aveolin 1, caveolae protein, 22kDa (CAV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7q31.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195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CAAT/enhancer binding protein (C/EBP), delta (CEBPD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8p11.2-p11.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33439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interleukin 33 (IL3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9p24.1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01093770 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urfactant protein A1 (SFTPA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0q22.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98668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urfactant protein A2 (SFTPA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0q22.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736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RP1 actin-related protein 1 homolog A, centractin alpha (yeast) (ACTR1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0q24.3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548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interferon-induced protein with tetratricopeptide </w:t>
              <w:br/>
              <w:t>repeats 1 (IFIT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0q25-q26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37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44062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oatomer protein complex, subunit beta 1 (COPB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1p15.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8222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arvin, alpha (PARV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1p15.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39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1034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interferon induced transmembrane protein 3 (1-8U) </w:t>
              <w:br/>
              <w:t>(IFITM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1p15.5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39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293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hloride channel, nucleotide-sensitive, 1A (CLNS1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1q13.5-q14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3</w:t>
            </w:r>
          </w:p>
        </w:tc>
      </w:tr>
      <w:tr>
        <w:trPr>
          <w:trHeight w:val="447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931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olute carrier family 2 (facilitated glucose transporter), member 3 (SLC2A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p13.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39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6511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-type lectin domain family 1, member A (CLEC1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p13.2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6</w:t>
            </w:r>
          </w:p>
        </w:tc>
      </w:tr>
      <w:tr>
        <w:trPr>
          <w:trHeight w:val="39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769</w:t>
            </w:r>
          </w:p>
        </w:tc>
        <w:tc>
          <w:tcPr>
            <w:tcW w:w="456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D9 molecule (CD9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p13.3</w:t>
            </w:r>
          </w:p>
        </w:tc>
        <w:tc>
          <w:tcPr>
            <w:tcW w:w="936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4</w:t>
            </w:r>
          </w:p>
        </w:tc>
      </w:tr>
    </w:tbl>
    <w:p>
      <w:pPr>
        <w:pStyle w:val="Normal"/>
        <w:widowControl/>
        <w:spacing w:lineRule="atLeast" w:line="0"/>
        <w:ind w:right="-325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tLeast" w:line="0"/>
        <w:ind w:right="-325" w:hanging="0"/>
        <w:rPr/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</w:rPr>
        <w:t>i</w:t>
      </w:r>
      <w:r>
        <w:rPr/>
        <w:t>nued)</w:t>
      </w:r>
    </w:p>
    <w:tbl>
      <w:tblPr>
        <w:tblW w:w="8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17"/>
        <w:gridCol w:w="4144"/>
        <w:gridCol w:w="142"/>
        <w:gridCol w:w="1134"/>
        <w:gridCol w:w="284"/>
        <w:gridCol w:w="504"/>
        <w:gridCol w:w="14"/>
      </w:tblGrid>
      <w:tr>
        <w:trPr>
          <w:tblHeader w:val="true"/>
          <w:trHeight w:val="23" w:hRule="atLeast"/>
        </w:trPr>
        <w:tc>
          <w:tcPr>
            <w:tcW w:w="1951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414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788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505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otassium large conductance calcium-activated channel, subfamily M, beta member 4 (KCNMB4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q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033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ethyltransferase like 7A (METTL7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q13.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53377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leucine-rich repeats and immunoglobulin-like domains 3 (LRIG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q14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13202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ascent polypeptide-associated complex alpha subunit (NAC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q23-q24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408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annosyl(alpha-1,6-)-glycoprotein beta-1,2-N- acetylglucosaminyltransferase (MGAT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4q2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4048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eta-2-microglobulin (B2M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5q21-q22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18020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ropomyosin 1 (alpha) (TPM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5q22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870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IQ motif containing GTPase activating protein 1 (IQGAP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5q26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424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epithelial membrane protein 2 (EMP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6p13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985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uclear pore complex interacting protein (NPIP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6p13-p1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2106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DP-ribosylation factor-like 2 binding protein (ARL2BP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6q13</w:t>
            </w:r>
          </w:p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ontinued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605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lanyl-tRNA synthetase (AARS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6q2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861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ytochrome c oxidase subunit IV isoform 1 (COX4I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6q22-qter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661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hospholipase C, gamma 2 (phosphatidylinositol-specific) (PLCG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6q24.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8286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ransmembrane protein 100 (TMEM10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7q2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717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carbonic anhydrase IV (CA4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7q23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145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DnaJ (Hsp40) homolog, subfamily B, member 1 (DNAJB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9p13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2423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ribosomal protein L13a (RPL13A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9q13.3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01002836 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Homo sapiens zinc finger protein 787 (ZNF787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9q13.43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98391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fibronectin leucine rich transmembrane protein 3 (FLRT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0p11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7367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RNA binding protein, autoantigenic (hnRNP-associated with lethal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yellow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homolog</w:t>
              <w:br/>
              <w:t>(mouse)) (RALY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0q11.21-q11.23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362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IMP metallopeptidase inhibitor 3 (TIMP3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2q12.1-q13.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C_001807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itochondrion, complete genom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T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34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1109</w:t>
            </w:r>
          </w:p>
        </w:tc>
        <w:tc>
          <w:tcPr>
            <w:tcW w:w="4403" w:type="dxa"/>
            <w:gridSpan w:val="3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thymosin beta 4, X-linked (TMSB4X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q21.3-q22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T_016354.19</w:t>
            </w:r>
          </w:p>
        </w:tc>
        <w:tc>
          <w:tcPr>
            <w:tcW w:w="44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chromosome 4 genomic contig, GRCh37 reference primary assembly 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unknown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Note: Clone is the number of times each clone was identiﬁed in SSH analysis. Accession, definition, and cytoband were assigned using the NCBI databas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8:01:00Z</dcterms:created>
  <dc:creator>Administrator</dc:creator>
  <dc:description/>
  <cp:keywords/>
  <dc:language>en-US</dc:language>
  <cp:lastModifiedBy>Administrator</cp:lastModifiedBy>
  <dcterms:modified xsi:type="dcterms:W3CDTF">2012-08-22T06:40:00Z</dcterms:modified>
  <cp:revision>19</cp:revision>
  <dc:subject/>
  <dc:title/>
</cp:coreProperties>
</file>